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A1D92C" w14:textId="3FB9B1E7" w:rsidR="003C02F0" w:rsidRPr="00A95911" w:rsidRDefault="003C02F0" w:rsidP="003C02F0">
      <w:pPr>
        <w:spacing w:after="0" w:line="240" w:lineRule="auto"/>
        <w:rPr>
          <w:rFonts w:ascii="Times New Roman" w:hAnsi="Times New Roman" w:cs="Times New Roman"/>
        </w:rPr>
      </w:pPr>
      <w:r w:rsidRPr="00A95911">
        <w:rPr>
          <w:rFonts w:ascii="Times New Roman" w:hAnsi="Times New Roman" w:cs="Times New Roman"/>
        </w:rPr>
        <w:t xml:space="preserve">Supplementary Material </w:t>
      </w:r>
    </w:p>
    <w:p w14:paraId="78774B09" w14:textId="77777777" w:rsidR="003C02F0" w:rsidRPr="00A95911" w:rsidRDefault="003C02F0" w:rsidP="003C02F0">
      <w:pPr>
        <w:spacing w:after="0" w:line="240" w:lineRule="auto"/>
        <w:rPr>
          <w:rFonts w:ascii="Times New Roman" w:hAnsi="Times New Roman" w:cs="Times New Roman"/>
        </w:rPr>
      </w:pPr>
    </w:p>
    <w:p w14:paraId="0887222D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3463370"/>
      <w:r w:rsidRPr="00A95911">
        <w:rPr>
          <w:rFonts w:ascii="Times New Roman" w:hAnsi="Times New Roman" w:cs="Times New Roman"/>
          <w:b/>
          <w:bCs/>
          <w:lang w:val="en-US"/>
        </w:rPr>
        <w:t>Long-term contamination by non-native fish assemblages in a Neotropical floodplain</w:t>
      </w:r>
    </w:p>
    <w:p w14:paraId="4336C6CE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</w:rPr>
      </w:pPr>
      <w:r w:rsidRPr="00A95911">
        <w:rPr>
          <w:rFonts w:ascii="Times New Roman" w:hAnsi="Times New Roman" w:cs="Times New Roman"/>
          <w:bCs/>
        </w:rPr>
        <w:t>Short: Fish biodiversity trends in the upper Parana River floodplain</w:t>
      </w:r>
    </w:p>
    <w:p w14:paraId="277597FE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</w:rPr>
      </w:pPr>
    </w:p>
    <w:p w14:paraId="6554A5DE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vertAlign w:val="superscript"/>
        </w:rPr>
      </w:pPr>
      <w:r w:rsidRPr="00A95911">
        <w:rPr>
          <w:rFonts w:ascii="Times New Roman" w:hAnsi="Times New Roman" w:cs="Times New Roman"/>
          <w:bCs/>
        </w:rPr>
        <w:t>Luis Artur Valões Bezerra (ORCID 0000-0003-1954-5556)</w:t>
      </w:r>
      <w:r w:rsidRPr="00A95911">
        <w:rPr>
          <w:rFonts w:ascii="Times New Roman" w:hAnsi="Times New Roman" w:cs="Times New Roman"/>
          <w:bCs/>
          <w:vertAlign w:val="superscript"/>
        </w:rPr>
        <w:t>1*</w:t>
      </w:r>
      <w:r w:rsidRPr="00A95911">
        <w:rPr>
          <w:rFonts w:ascii="Times New Roman" w:hAnsi="Times New Roman" w:cs="Times New Roman"/>
          <w:bCs/>
        </w:rPr>
        <w:t>, Simone Libralato</w:t>
      </w:r>
      <w:r w:rsidRPr="00A95911">
        <w:rPr>
          <w:rFonts w:ascii="Times New Roman" w:hAnsi="Times New Roman" w:cs="Times New Roman"/>
          <w:bCs/>
          <w:vertAlign w:val="superscript"/>
        </w:rPr>
        <w:t>2</w:t>
      </w:r>
      <w:r w:rsidRPr="00A95911">
        <w:rPr>
          <w:rFonts w:ascii="Times New Roman" w:hAnsi="Times New Roman" w:cs="Times New Roman"/>
          <w:bCs/>
        </w:rPr>
        <w:t>, Jan Kubečka</w:t>
      </w:r>
      <w:r w:rsidRPr="00A95911">
        <w:rPr>
          <w:rFonts w:ascii="Times New Roman" w:hAnsi="Times New Roman" w:cs="Times New Roman"/>
          <w:bCs/>
          <w:vertAlign w:val="superscript"/>
        </w:rPr>
        <w:t>1</w:t>
      </w:r>
      <w:r w:rsidRPr="00A95911">
        <w:rPr>
          <w:rFonts w:ascii="Times New Roman" w:hAnsi="Times New Roman" w:cs="Times New Roman"/>
          <w:bCs/>
        </w:rPr>
        <w:t>, Andre Andrian Padial</w:t>
      </w:r>
      <w:r w:rsidRPr="00A95911">
        <w:rPr>
          <w:rFonts w:ascii="Times New Roman" w:hAnsi="Times New Roman" w:cs="Times New Roman"/>
          <w:bCs/>
          <w:vertAlign w:val="superscript"/>
        </w:rPr>
        <w:t>3,4</w:t>
      </w:r>
    </w:p>
    <w:p w14:paraId="7B6C1122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</w:rPr>
      </w:pPr>
    </w:p>
    <w:p w14:paraId="7BDA3D3C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A95911">
        <w:rPr>
          <w:rFonts w:ascii="Times New Roman" w:hAnsi="Times New Roman" w:cs="Times New Roman"/>
          <w:bCs/>
          <w:sz w:val="20"/>
          <w:szCs w:val="20"/>
        </w:rPr>
        <w:t xml:space="preserve">Institute of Hydrobiology, Biology Centre of the Czech Academy of Sciences (BC-CAS), České Budejovice, Czechia. </w:t>
      </w:r>
    </w:p>
    <w:p w14:paraId="7E6C189C" w14:textId="4CA2F799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95911">
        <w:rPr>
          <w:rFonts w:ascii="Times New Roman" w:hAnsi="Times New Roman" w:cs="Times New Roman"/>
          <w:bCs/>
          <w:sz w:val="20"/>
          <w:szCs w:val="20"/>
        </w:rPr>
        <w:t xml:space="preserve">*Corresponding author, email: </w:t>
      </w:r>
      <w:r w:rsidR="004E59F2">
        <w:rPr>
          <w:rFonts w:ascii="Times New Roman" w:hAnsi="Times New Roman" w:cs="Times New Roman"/>
          <w:bCs/>
          <w:sz w:val="20"/>
          <w:szCs w:val="20"/>
        </w:rPr>
        <w:t>larturr@yahoo.com.br</w:t>
      </w:r>
    </w:p>
    <w:p w14:paraId="13F91595" w14:textId="4BEE19AB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A95911">
        <w:rPr>
          <w:rFonts w:ascii="Times New Roman" w:hAnsi="Times New Roman" w:cs="Times New Roman"/>
          <w:bCs/>
          <w:sz w:val="20"/>
          <w:szCs w:val="20"/>
          <w:lang w:val="en-US"/>
        </w:rPr>
        <w:t>National Institute of Oceanography and Applied Geophysics - OGS, Trieste, Italy.</w:t>
      </w:r>
    </w:p>
    <w:p w14:paraId="55BDA0D0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pt-BR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pt-BR"/>
        </w:rPr>
        <w:t>3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Laboratorio de Análise e Síntese em Biodiversidade (LASB), Departamento de Botânica, Programa de Pós-graduação em Ecologia e Conservação (PPGECO-UFPR) </w:t>
      </w:r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and 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Programa de Pós-graduação em Botânica, Universidade Federal do Paraná, Curitiba, </w:t>
      </w:r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Brazil.</w:t>
      </w:r>
    </w:p>
    <w:p w14:paraId="66CF216E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pt-BR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pt-BR"/>
        </w:rPr>
        <w:t>4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Programa de Pós-graduação em Ecologia de Ambientes Aquáticos Continentais, Núcleo de Pesquisa em Limnologia, Ictiologia e Aquicultura (NUPELIA), Universidade Estadual de Maringá, Maringá, </w:t>
      </w:r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Brazil.</w:t>
      </w:r>
    </w:p>
    <w:p w14:paraId="650D563D" w14:textId="77777777" w:rsidR="003C02F0" w:rsidRPr="00A63126" w:rsidRDefault="003C02F0" w:rsidP="003C02F0">
      <w:pPr>
        <w:spacing w:after="0" w:line="240" w:lineRule="auto"/>
        <w:rPr>
          <w:rFonts w:ascii="Times New Roman" w:hAnsi="Times New Roman" w:cs="Times New Roman"/>
          <w:bCs/>
          <w:lang w:val="pt-BR"/>
        </w:rPr>
      </w:pPr>
    </w:p>
    <w:p w14:paraId="227CA1B8" w14:textId="09E829C9" w:rsidR="003C02F0" w:rsidRPr="00A95911" w:rsidRDefault="003C02F0" w:rsidP="003C02F0">
      <w:pPr>
        <w:spacing w:after="0" w:line="240" w:lineRule="auto"/>
        <w:rPr>
          <w:rFonts w:ascii="Times New Roman" w:hAnsi="Times New Roman" w:cs="Times New Roman"/>
          <w:bCs/>
        </w:rPr>
      </w:pPr>
      <w:r w:rsidRPr="00A95911">
        <w:rPr>
          <w:rFonts w:ascii="Times New Roman" w:hAnsi="Times New Roman" w:cs="Times New Roman"/>
          <w:bCs/>
        </w:rPr>
        <w:t xml:space="preserve">Authors: Luis Artur Valões Bezerra, Simone Libralato, Jan </w:t>
      </w:r>
      <w:r w:rsidR="00A95911" w:rsidRPr="00A95911">
        <w:rPr>
          <w:rFonts w:ascii="Times New Roman" w:hAnsi="Times New Roman" w:cs="Times New Roman"/>
          <w:bCs/>
        </w:rPr>
        <w:t>Kubečka</w:t>
      </w:r>
      <w:r w:rsidRPr="00A95911">
        <w:rPr>
          <w:rFonts w:ascii="Times New Roman" w:hAnsi="Times New Roman" w:cs="Times New Roman"/>
          <w:bCs/>
        </w:rPr>
        <w:t>, and Andre Andrian Padial</w:t>
      </w:r>
    </w:p>
    <w:p w14:paraId="3AF6D702" w14:textId="44D67F24" w:rsidR="00640A56" w:rsidRPr="00A95911" w:rsidRDefault="00640A56" w:rsidP="003C02F0">
      <w:pPr>
        <w:spacing w:after="0" w:line="240" w:lineRule="auto"/>
        <w:rPr>
          <w:rFonts w:ascii="Times New Roman" w:hAnsi="Times New Roman" w:cs="Times New Roman"/>
          <w:bCs/>
        </w:rPr>
      </w:pPr>
    </w:p>
    <w:bookmarkEnd w:id="0"/>
    <w:p w14:paraId="0D0156BD" w14:textId="66816393" w:rsidR="007949A9" w:rsidRPr="007949A9" w:rsidRDefault="00930CBA" w:rsidP="007949A9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38F63A3" wp14:editId="54CE349D">
            <wp:extent cx="6568440" cy="5250180"/>
            <wp:effectExtent l="0" t="0" r="3810" b="7620"/>
            <wp:docPr id="6076018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440" cy="525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9EA63" w14:textId="4512A74C" w:rsidR="00817041" w:rsidRPr="00A95911" w:rsidRDefault="009E6021" w:rsidP="00781795">
      <w:pPr>
        <w:spacing w:after="0" w:line="240" w:lineRule="auto"/>
        <w:rPr>
          <w:rFonts w:ascii="Times New Roman" w:hAnsi="Times New Roman" w:cs="Times New Roman"/>
        </w:rPr>
      </w:pPr>
      <w:bookmarkStart w:id="1" w:name="_Hlk152193483"/>
      <w:bookmarkStart w:id="2" w:name="_Hlk85738243"/>
      <w:r>
        <w:rPr>
          <w:rFonts w:ascii="Times New Roman" w:hAnsi="Times New Roman" w:cs="Times New Roman"/>
          <w:b/>
          <w:bCs/>
        </w:rPr>
        <w:t>S</w:t>
      </w:r>
      <w:r w:rsidR="00CE3A5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7949A9" w:rsidRPr="001E2CE2">
        <w:rPr>
          <w:rFonts w:ascii="Times New Roman" w:hAnsi="Times New Roman" w:cs="Times New Roman"/>
          <w:b/>
          <w:bCs/>
        </w:rPr>
        <w:t>Figure</w:t>
      </w:r>
      <w:bookmarkEnd w:id="1"/>
      <w:r w:rsidR="007949A9">
        <w:rPr>
          <w:rFonts w:ascii="Times New Roman" w:hAnsi="Times New Roman" w:cs="Times New Roman"/>
        </w:rPr>
        <w:t>.</w:t>
      </w:r>
      <w:r w:rsidR="007949A9" w:rsidRPr="007949A9">
        <w:rPr>
          <w:rFonts w:ascii="Times New Roman" w:hAnsi="Times New Roman" w:cs="Times New Roman"/>
        </w:rPr>
        <w:t xml:space="preserve"> Spearman’s correlation coefficient (rho) and Kempton’s Index (Q) between biomass (g.m</w:t>
      </w:r>
      <w:r w:rsidR="007949A9" w:rsidRPr="007949A9">
        <w:rPr>
          <w:rFonts w:ascii="Times New Roman" w:hAnsi="Times New Roman" w:cs="Times New Roman"/>
          <w:vertAlign w:val="superscript"/>
        </w:rPr>
        <w:t>-2</w:t>
      </w:r>
      <w:r w:rsidR="007949A9" w:rsidRPr="007949A9">
        <w:rPr>
          <w:rFonts w:ascii="Times New Roman" w:hAnsi="Times New Roman" w:cs="Times New Roman"/>
        </w:rPr>
        <w:t>, gillnetting and beach seining in lakes) and species richness of native and non-native fish at six lakes and three riverine channels</w:t>
      </w:r>
      <w:r w:rsidR="009B47B6">
        <w:rPr>
          <w:rFonts w:ascii="Times New Roman" w:hAnsi="Times New Roman" w:cs="Times New Roman"/>
        </w:rPr>
        <w:t xml:space="preserve"> </w:t>
      </w:r>
      <w:r w:rsidR="007949A9" w:rsidRPr="007949A9">
        <w:rPr>
          <w:rFonts w:ascii="Times New Roman" w:hAnsi="Times New Roman" w:cs="Times New Roman"/>
        </w:rPr>
        <w:t>of the Paraná River floodplain sampled seasonally</w:t>
      </w:r>
      <w:r w:rsidR="00A63126">
        <w:rPr>
          <w:rFonts w:ascii="Times New Roman" w:hAnsi="Times New Roman" w:cs="Times New Roman"/>
        </w:rPr>
        <w:t xml:space="preserve"> by gillnets’</w:t>
      </w:r>
      <w:r w:rsidR="007949A9" w:rsidRPr="007949A9">
        <w:rPr>
          <w:rFonts w:ascii="Times New Roman" w:hAnsi="Times New Roman" w:cs="Times New Roman"/>
        </w:rPr>
        <w:t xml:space="preserve"> from 2000 to 2017.</w:t>
      </w:r>
      <w:r w:rsidR="00A63126">
        <w:rPr>
          <w:rFonts w:ascii="Times New Roman" w:hAnsi="Times New Roman" w:cs="Times New Roman"/>
        </w:rPr>
        <w:t xml:space="preserve"> </w:t>
      </w:r>
      <w:r w:rsidR="007949A9" w:rsidRPr="007949A9">
        <w:rPr>
          <w:rFonts w:ascii="Times New Roman" w:hAnsi="Times New Roman" w:cs="Times New Roman"/>
        </w:rPr>
        <w:t xml:space="preserve">The </w:t>
      </w:r>
      <w:r w:rsidR="007949A9">
        <w:rPr>
          <w:rFonts w:ascii="Times New Roman" w:hAnsi="Times New Roman" w:cs="Times New Roman"/>
        </w:rPr>
        <w:t>term “</w:t>
      </w:r>
      <w:r w:rsidR="007949A9" w:rsidRPr="007949A9">
        <w:rPr>
          <w:rFonts w:ascii="Times New Roman" w:hAnsi="Times New Roman" w:cs="Times New Roman"/>
        </w:rPr>
        <w:t>ns</w:t>
      </w:r>
      <w:r w:rsidR="007949A9">
        <w:rPr>
          <w:rFonts w:ascii="Times New Roman" w:hAnsi="Times New Roman" w:cs="Times New Roman"/>
        </w:rPr>
        <w:t>”</w:t>
      </w:r>
      <w:r w:rsidR="007949A9" w:rsidRPr="007949A9">
        <w:rPr>
          <w:rFonts w:ascii="Times New Roman" w:hAnsi="Times New Roman" w:cs="Times New Roman"/>
        </w:rPr>
        <w:t xml:space="preserve"> stands for non-significative differences.</w:t>
      </w:r>
      <w:bookmarkEnd w:id="2"/>
    </w:p>
    <w:sectPr w:rsidR="00817041" w:rsidRPr="00A95911" w:rsidSect="000A3A1B">
      <w:pgSz w:w="11906" w:h="16838"/>
      <w:pgMar w:top="1109" w:right="707" w:bottom="1109" w:left="85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E3"/>
    <w:rsid w:val="000242E7"/>
    <w:rsid w:val="000A3A1B"/>
    <w:rsid w:val="000B32A3"/>
    <w:rsid w:val="000D367D"/>
    <w:rsid w:val="000E00C1"/>
    <w:rsid w:val="001E2CE2"/>
    <w:rsid w:val="002368E6"/>
    <w:rsid w:val="00271E39"/>
    <w:rsid w:val="002C39FC"/>
    <w:rsid w:val="00377049"/>
    <w:rsid w:val="003C02F0"/>
    <w:rsid w:val="003D285B"/>
    <w:rsid w:val="003F6B51"/>
    <w:rsid w:val="00447289"/>
    <w:rsid w:val="00455161"/>
    <w:rsid w:val="004E59F2"/>
    <w:rsid w:val="00501DE8"/>
    <w:rsid w:val="00592EA3"/>
    <w:rsid w:val="005E631A"/>
    <w:rsid w:val="00604287"/>
    <w:rsid w:val="00634B30"/>
    <w:rsid w:val="00640A56"/>
    <w:rsid w:val="006627C1"/>
    <w:rsid w:val="0070605C"/>
    <w:rsid w:val="00760880"/>
    <w:rsid w:val="00781795"/>
    <w:rsid w:val="007949A9"/>
    <w:rsid w:val="007C696F"/>
    <w:rsid w:val="007D0FA5"/>
    <w:rsid w:val="00817041"/>
    <w:rsid w:val="0082341F"/>
    <w:rsid w:val="0091141A"/>
    <w:rsid w:val="00930CBA"/>
    <w:rsid w:val="009B47B6"/>
    <w:rsid w:val="009E6021"/>
    <w:rsid w:val="00A63126"/>
    <w:rsid w:val="00A95911"/>
    <w:rsid w:val="00A97DFD"/>
    <w:rsid w:val="00AC762D"/>
    <w:rsid w:val="00AE15CB"/>
    <w:rsid w:val="00BA13B2"/>
    <w:rsid w:val="00BE6A16"/>
    <w:rsid w:val="00C61097"/>
    <w:rsid w:val="00CC2F05"/>
    <w:rsid w:val="00CE3A55"/>
    <w:rsid w:val="00D62C13"/>
    <w:rsid w:val="00DD4CB9"/>
    <w:rsid w:val="00E611B9"/>
    <w:rsid w:val="00E65BB3"/>
    <w:rsid w:val="00E877E3"/>
    <w:rsid w:val="00EF5749"/>
    <w:rsid w:val="00F83E56"/>
    <w:rsid w:val="00F85291"/>
    <w:rsid w:val="00F8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EE3FB"/>
  <w15:chartTrackingRefBased/>
  <w15:docId w15:val="{2AC4C7AA-B702-46E5-A273-40A93E4B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7C696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3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9F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01D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1DE8"/>
    <w:rPr>
      <w:color w:val="954F72"/>
      <w:u w:val="single"/>
    </w:rPr>
  </w:style>
  <w:style w:type="paragraph" w:customStyle="1" w:styleId="msonormal0">
    <w:name w:val="msonormal"/>
    <w:basedOn w:val="Normal"/>
    <w:rsid w:val="00501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97DFD"/>
  </w:style>
  <w:style w:type="table" w:styleId="TableGrid">
    <w:name w:val="Table Grid"/>
    <w:basedOn w:val="TableNormal"/>
    <w:uiPriority w:val="39"/>
    <w:rsid w:val="00A97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367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D367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1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A2217-EF18-4885-9310-56988E456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26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Bezerra</dc:creator>
  <cp:keywords/>
  <dc:description/>
  <cp:lastModifiedBy>Luis Artur Bezerra</cp:lastModifiedBy>
  <cp:revision>18</cp:revision>
  <dcterms:created xsi:type="dcterms:W3CDTF">2021-07-28T21:02:00Z</dcterms:created>
  <dcterms:modified xsi:type="dcterms:W3CDTF">2024-10-2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b117ad-02e8-3315-80f1-dd5f02d4725e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bio</vt:lpwstr>
  </property>
  <property fmtid="{D5CDD505-2E9C-101B-9397-08002B2CF9AE}" pid="6" name="Mendeley Recent Style Name 0_1">
    <vt:lpwstr>AMBIO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s://csl.mendeley.com/styles/78754841/neotropical-ichthyology</vt:lpwstr>
  </property>
  <property fmtid="{D5CDD505-2E9C-101B-9397-08002B2CF9AE}" pid="22" name="Mendeley Recent Style Name 8_1">
    <vt:lpwstr>Neotropical Ichthyology - Oscar Pelaez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